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311A763D" wp14:paraId="16F0EF84" wp14:textId="528E5E97">
      <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11A763D" w:rsidR="3210DD85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</w:t>
      </w:r>
      <w:r w:rsidRPr="311A763D" w:rsidR="7E3B156C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9</w:t>
      </w:r>
      <w:r w:rsidRPr="311A763D" w:rsidR="516D0BB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- </w:t>
      </w:r>
      <w:r w:rsidRPr="311A763D" w:rsidR="3210DD85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ssociations of hand hygiene facility design with hand hygiene practices</w:t>
      </w:r>
    </w:p>
    <w:tbl>
      <w:tblPr>
        <w:tblStyle w:val="TableGrid"/>
        <w:tblW w:w="14280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780"/>
        <w:gridCol w:w="1095"/>
        <w:gridCol w:w="1395"/>
        <w:gridCol w:w="1620"/>
        <w:gridCol w:w="2250"/>
        <w:gridCol w:w="915"/>
        <w:gridCol w:w="1155"/>
        <w:gridCol w:w="1200"/>
        <w:gridCol w:w="960"/>
        <w:gridCol w:w="975"/>
        <w:gridCol w:w="1110"/>
        <w:gridCol w:w="825"/>
      </w:tblGrid>
      <w:tr w:rsidR="586A6CC6" w:rsidTr="5B4FCE99" w14:paraId="7F889733">
        <w:trPr>
          <w:trHeight w:val="300"/>
        </w:trPr>
        <w:tc>
          <w:tcPr>
            <w:tcW w:w="780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26EDDBCF" w14:textId="242C015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tudy ID</w:t>
            </w:r>
          </w:p>
        </w:tc>
        <w:tc>
          <w:tcPr>
            <w:tcW w:w="109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0F35D525" w14:textId="31B2791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etting type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564FAA1D" w14:textId="4AF07B0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esign of facility</w:t>
            </w:r>
          </w:p>
        </w:tc>
        <w:tc>
          <w:tcPr>
            <w:tcW w:w="1620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19202ACB" w14:textId="049372E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Comparison group</w:t>
            </w:r>
          </w:p>
        </w:tc>
        <w:tc>
          <w:tcPr>
            <w:tcW w:w="2250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4B2E7B22" w14:textId="5DA6E54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What outcome was assessed?</w:t>
            </w:r>
          </w:p>
        </w:tc>
        <w:tc>
          <w:tcPr>
            <w:tcW w:w="91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55A01C53" w14:textId="1AA4655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utcome type</w:t>
            </w:r>
          </w:p>
        </w:tc>
        <w:tc>
          <w:tcPr>
            <w:tcW w:w="115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26994D30" w14:textId="2136889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Unadjusted outcome statistic</w:t>
            </w:r>
          </w:p>
        </w:tc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7FAD7091" w14:textId="71B94AA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p-value (unadjusted)</w:t>
            </w:r>
          </w:p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205403C2" w14:textId="6443A16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Adjusted outcome statistic</w:t>
            </w:r>
          </w:p>
        </w:tc>
        <w:tc>
          <w:tcPr>
            <w:tcW w:w="97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787CD2AC" w14:textId="17C0964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p-value (adjusted)</w:t>
            </w:r>
          </w:p>
        </w:tc>
        <w:tc>
          <w:tcPr>
            <w:tcW w:w="1110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586A6CC6" w:rsidP="5B4FCE99" w:rsidRDefault="586A6CC6" w14:paraId="1A340BB2" w14:textId="51FAD49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B4FCE99" w:rsidR="43B9B95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tudy a</w:t>
            </w:r>
            <w:r w:rsidRPr="5B4FCE99" w:rsidR="586A6CC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uthors’ appraisal of significance</w:t>
            </w:r>
          </w:p>
        </w:tc>
        <w:tc>
          <w:tcPr>
            <w:tcW w:w="82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6396DD57" w14:textId="54A4A4A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MMAT</w:t>
            </w:r>
          </w:p>
          <w:p w:rsidR="586A6CC6" w:rsidP="5B4FCE99" w:rsidRDefault="586A6CC6" w14:paraId="010FB9FC" w14:textId="6D852B0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B4FCE99" w:rsidR="586A6CC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Avg</w:t>
            </w:r>
            <w:r w:rsidRPr="5B4FCE99" w:rsidR="6370DF0E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. Of studies</w:t>
            </w:r>
            <w:r w:rsidRPr="5B4FCE99" w:rsidR="586A6CC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: 5)</w:t>
            </w:r>
          </w:p>
        </w:tc>
      </w:tr>
      <w:tr w:rsidR="586A6CC6" w:rsidTr="5B4FCE99" w14:paraId="08DBB46D">
        <w:trPr>
          <w:trHeight w:val="300"/>
        </w:trPr>
        <w:tc>
          <w:tcPr>
            <w:tcW w:w="78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545D10A2" w14:textId="3E22BFF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Kalam 2021</w:t>
            </w:r>
          </w:p>
        </w:tc>
        <w:tc>
          <w:tcPr>
            <w:tcW w:w="10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42226658" w14:textId="590D16B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useholds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673DF166" w14:textId="450B0DB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Presence of a permanent handwashing facility in the home</w:t>
            </w:r>
          </w:p>
        </w:tc>
        <w:tc>
          <w:tcPr>
            <w:tcW w:w="162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752E54CC" w14:textId="6F6EFEF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 permanent handwashing facility in the home</w:t>
            </w:r>
          </w:p>
        </w:tc>
        <w:tc>
          <w:tcPr>
            <w:tcW w:w="225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03846952" w14:textId="4D3B86E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elf-report of handwashing with soap and water after using the toilet</w:t>
            </w:r>
          </w:p>
        </w:tc>
        <w:tc>
          <w:tcPr>
            <w:tcW w:w="91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16ACFCD8" w14:textId="7BC295F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15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779DFC59" w14:textId="147B40A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7.00 </w:t>
            </w:r>
          </w:p>
          <w:p w:rsidR="586A6CC6" w:rsidP="586A6CC6" w:rsidRDefault="586A6CC6" w14:paraId="0EF718D8" w14:textId="5BBBC5E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2.33, 21.00)</w:t>
            </w:r>
          </w:p>
        </w:tc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61D4FCC4" w14:textId="5EB7CD3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0AB4B2A5" w14:textId="52845BE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9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77EB0628" w14:textId="5F4457E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111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266CC9B4" w14:textId="6B414C0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ignificant</w:t>
            </w:r>
          </w:p>
          <w:p w:rsidR="586A6CC6" w:rsidP="586A6CC6" w:rsidRDefault="586A6CC6" w14:paraId="6CF22288" w14:textId="2EF7E95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4AC40202" w14:textId="68A0399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</w:tr>
      <w:tr w:rsidR="586A6CC6" w:rsidTr="5B4FCE99" w14:paraId="4C9E7178">
        <w:trPr>
          <w:trHeight w:val="300"/>
        </w:trPr>
        <w:tc>
          <w:tcPr>
            <w:tcW w:w="78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6F638DB3" w14:textId="380369A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Kebede 2022</w:t>
            </w:r>
          </w:p>
        </w:tc>
        <w:tc>
          <w:tcPr>
            <w:tcW w:w="10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30B70107" w14:textId="523BA60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useholds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60E0B53F" w14:textId="3B9BD69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bserved, mobile place</w:t>
            </w:r>
          </w:p>
        </w:tc>
        <w:tc>
          <w:tcPr>
            <w:tcW w:w="162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001A9131" w14:textId="004209B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bserved, fixed place</w:t>
            </w:r>
          </w:p>
        </w:tc>
        <w:tc>
          <w:tcPr>
            <w:tcW w:w="225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28136299" w14:textId="2E0D5CD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Proxy indicator of handwashing with soap and water (no specified moments)</w:t>
            </w:r>
          </w:p>
        </w:tc>
        <w:tc>
          <w:tcPr>
            <w:tcW w:w="91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146E2C39" w14:textId="049F4FD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15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0F609635" w14:textId="1465D7E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0.15 </w:t>
            </w:r>
          </w:p>
          <w:p w:rsidR="586A6CC6" w:rsidP="586A6CC6" w:rsidRDefault="586A6CC6" w14:paraId="4BE7D4E8" w14:textId="60E487F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0.12, 0.18)</w:t>
            </w:r>
          </w:p>
        </w:tc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64A4B615" w14:textId="0C1F070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196681A2" w14:textId="07DA01F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0.19 </w:t>
            </w:r>
          </w:p>
          <w:p w:rsidR="586A6CC6" w:rsidP="586A6CC6" w:rsidRDefault="586A6CC6" w14:paraId="3EE9F0F2" w14:textId="18A0BAD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0.16, 0.23)</w:t>
            </w:r>
          </w:p>
        </w:tc>
        <w:tc>
          <w:tcPr>
            <w:tcW w:w="9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674FD3EB" w14:textId="4E1FCE6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111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6945EB2F" w14:textId="5950459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ignificant</w:t>
            </w:r>
          </w:p>
          <w:p w:rsidR="586A6CC6" w:rsidP="586A6CC6" w:rsidRDefault="586A6CC6" w14:paraId="216BA942" w14:textId="69E1ED6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034E0570" w14:textId="4BF0D89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</w:tr>
      <w:tr w:rsidR="586A6CC6" w:rsidTr="5B4FCE99" w14:paraId="2D651BD2">
        <w:trPr>
          <w:trHeight w:val="300"/>
        </w:trPr>
        <w:tc>
          <w:tcPr>
            <w:tcW w:w="78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2587891D" w14:textId="5AC0D3A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Zomer 2013</w:t>
            </w:r>
          </w:p>
        </w:tc>
        <w:tc>
          <w:tcPr>
            <w:tcW w:w="10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14EC0575" w14:textId="59F2E93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aycare centers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48F3ED84" w14:textId="1DD8DB1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Paper towels</w:t>
            </w:r>
          </w:p>
        </w:tc>
        <w:tc>
          <w:tcPr>
            <w:tcW w:w="162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70D149B7" w14:textId="5480BAA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Both paper and fabric towels</w:t>
            </w:r>
          </w:p>
        </w:tc>
        <w:tc>
          <w:tcPr>
            <w:tcW w:w="225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35EA8EF3" w14:textId="247E294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irect observation of handwashing with soap and water followed by hand drying or use of an ABHR at multiple key moments</w:t>
            </w:r>
          </w:p>
        </w:tc>
        <w:tc>
          <w:tcPr>
            <w:tcW w:w="91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034F17E0" w14:textId="43CDE0F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15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23B3151A" w14:textId="6F50F5A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1.66 </w:t>
            </w:r>
          </w:p>
          <w:p w:rsidR="586A6CC6" w:rsidP="586A6CC6" w:rsidRDefault="586A6CC6" w14:paraId="6646B1D3" w14:textId="04EE857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1.13, 2.43)</w:t>
            </w:r>
          </w:p>
        </w:tc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30398BF8" w14:textId="1313FFF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0931ADD1" w14:textId="269CC72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2.13 </w:t>
            </w:r>
          </w:p>
          <w:p w:rsidR="586A6CC6" w:rsidP="586A6CC6" w:rsidRDefault="586A6CC6" w14:paraId="2B4D18CE" w14:textId="51124DE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1.32, 3.44)</w:t>
            </w:r>
          </w:p>
        </w:tc>
        <w:tc>
          <w:tcPr>
            <w:tcW w:w="9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51082C35" w14:textId="2637D3C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11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066E9003" w14:textId="2F80007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ignificant</w:t>
            </w:r>
          </w:p>
          <w:p w:rsidR="586A6CC6" w:rsidP="586A6CC6" w:rsidRDefault="586A6CC6" w14:paraId="7BCC69D6" w14:textId="535FD25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11583307" w14:textId="12597EC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</w:tr>
      <w:tr w:rsidR="586A6CC6" w:rsidTr="5B4FCE99" w14:paraId="2D12789A">
        <w:trPr>
          <w:trHeight w:val="300"/>
        </w:trPr>
        <w:tc>
          <w:tcPr>
            <w:tcW w:w="78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6D325262" w14:textId="58F52DB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Zomer 2013</w:t>
            </w:r>
          </w:p>
        </w:tc>
        <w:tc>
          <w:tcPr>
            <w:tcW w:w="10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57958EBF" w14:textId="533F937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aycare centers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4C9E3FC6" w14:textId="6400D43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bric Towels</w:t>
            </w:r>
          </w:p>
        </w:tc>
        <w:tc>
          <w:tcPr>
            <w:tcW w:w="162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35E07DF9" w14:textId="6BA3189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Both paper and fabric towels</w:t>
            </w:r>
          </w:p>
        </w:tc>
        <w:tc>
          <w:tcPr>
            <w:tcW w:w="225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22EF0305" w14:textId="089589D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irect observation of handwashing with soap and water followed by hand drying or use of an ABHR at multiple key moments</w:t>
            </w:r>
          </w:p>
        </w:tc>
        <w:tc>
          <w:tcPr>
            <w:tcW w:w="91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4CF00DCE" w14:textId="1C3F4AD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15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59FE59C6" w14:textId="584852A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1.15 </w:t>
            </w:r>
          </w:p>
          <w:p w:rsidR="586A6CC6" w:rsidP="586A6CC6" w:rsidRDefault="586A6CC6" w14:paraId="4AB5ED08" w14:textId="02516DF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0.81, 1.64)</w:t>
            </w:r>
          </w:p>
        </w:tc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2FB96373" w14:textId="320210F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5CE8D167" w14:textId="3C695DE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1.45 </w:t>
            </w:r>
          </w:p>
          <w:p w:rsidR="586A6CC6" w:rsidP="586A6CC6" w:rsidRDefault="586A6CC6" w14:paraId="7E829471" w14:textId="359CC00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0.92, 2.28)</w:t>
            </w:r>
          </w:p>
        </w:tc>
        <w:tc>
          <w:tcPr>
            <w:tcW w:w="9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0FDFC8F5" w14:textId="72C1D14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111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3AEAA552" w14:textId="29C7C3B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t significant</w:t>
            </w:r>
          </w:p>
        </w:tc>
        <w:tc>
          <w:tcPr>
            <w:tcW w:w="82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744DDFB5" w14:textId="69B4826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</w:tr>
      <w:tr w:rsidR="586A6CC6" w:rsidTr="5B4FCE99" w14:paraId="419E6C84">
        <w:trPr>
          <w:trHeight w:val="300"/>
        </w:trPr>
        <w:tc>
          <w:tcPr>
            <w:tcW w:w="78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057B39EA" w14:textId="619522D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Zomer 2013</w:t>
            </w:r>
          </w:p>
        </w:tc>
        <w:tc>
          <w:tcPr>
            <w:tcW w:w="10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5E6E0FDC" w14:textId="55AF9C3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aycare centers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67BEB990" w14:textId="2BE6615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Paper towels</w:t>
            </w:r>
          </w:p>
        </w:tc>
        <w:tc>
          <w:tcPr>
            <w:tcW w:w="162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57A64568" w14:textId="5E4A14C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nly fabric towels</w:t>
            </w:r>
          </w:p>
        </w:tc>
        <w:tc>
          <w:tcPr>
            <w:tcW w:w="225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6142C19F" w14:textId="059DBF2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irect observation of handwashing with soap and water followed by hand drying or use of an ABHR at multiple key moments</w:t>
            </w:r>
          </w:p>
        </w:tc>
        <w:tc>
          <w:tcPr>
            <w:tcW w:w="91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1085B9A3" w14:textId="0D4A672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15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5001242C" w14:textId="5012907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1.44 </w:t>
            </w:r>
          </w:p>
          <w:p w:rsidR="586A6CC6" w:rsidP="586A6CC6" w:rsidRDefault="586A6CC6" w14:paraId="35DBA1EF" w14:textId="14E9181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1.03, 2.02)</w:t>
            </w:r>
          </w:p>
        </w:tc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41CD18B7" w14:textId="4E08C3F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220289EF" w14:textId="2607C1D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1.47 </w:t>
            </w:r>
          </w:p>
          <w:p w:rsidR="586A6CC6" w:rsidP="586A6CC6" w:rsidRDefault="586A6CC6" w14:paraId="6661EBE0" w14:textId="1F8BADA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1.00, 2.16)</w:t>
            </w:r>
          </w:p>
        </w:tc>
        <w:tc>
          <w:tcPr>
            <w:tcW w:w="9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25497F2C" w14:textId="5C50D7C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111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271809D3" w14:textId="5687215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ignificant</w:t>
            </w:r>
          </w:p>
          <w:p w:rsidR="586A6CC6" w:rsidP="586A6CC6" w:rsidRDefault="586A6CC6" w14:paraId="46BA7177" w14:textId="14F45DA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598BDB72" w14:textId="0FCFD93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</w:tr>
      <w:tr w:rsidR="586A6CC6" w:rsidTr="5B4FCE99" w14:paraId="157251F4">
        <w:trPr>
          <w:trHeight w:val="300"/>
        </w:trPr>
        <w:tc>
          <w:tcPr>
            <w:tcW w:w="78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3E673104" w14:textId="224A37E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Zomer 2013</w:t>
            </w:r>
          </w:p>
        </w:tc>
        <w:tc>
          <w:tcPr>
            <w:tcW w:w="10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142816DC" w14:textId="7E32417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aycare centers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3171D941" w14:textId="7024682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oap pump</w:t>
            </w:r>
          </w:p>
        </w:tc>
        <w:tc>
          <w:tcPr>
            <w:tcW w:w="162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4D9EB187" w14:textId="37E623C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oap dispenser</w:t>
            </w:r>
          </w:p>
        </w:tc>
        <w:tc>
          <w:tcPr>
            <w:tcW w:w="225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1C771B6D" w14:textId="379A2E8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irect observation of handwashing with soap and water followed by hand drying or use of an ABHR at multiple key moments</w:t>
            </w:r>
          </w:p>
        </w:tc>
        <w:tc>
          <w:tcPr>
            <w:tcW w:w="91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7D5BD907" w14:textId="3D462E4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15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2657394B" w14:textId="0D9243B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1.29 </w:t>
            </w:r>
          </w:p>
          <w:p w:rsidR="586A6CC6" w:rsidP="586A6CC6" w:rsidRDefault="586A6CC6" w14:paraId="7693DCE7" w14:textId="2C6AE02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0.73, 2.28)</w:t>
            </w:r>
          </w:p>
        </w:tc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4DC19FE4" w14:textId="59A6D7D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52723ABF" w14:textId="0B1C242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9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78172836" w14:textId="276C2B7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111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0A8E0795" w14:textId="3EAB117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t significant</w:t>
            </w:r>
          </w:p>
        </w:tc>
        <w:tc>
          <w:tcPr>
            <w:tcW w:w="82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13D277ED" w14:textId="1130A1F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</w:tr>
      <w:tr w:rsidR="586A6CC6" w:rsidTr="5B4FCE99" w14:paraId="7F8966FF">
        <w:trPr>
          <w:trHeight w:val="300"/>
        </w:trPr>
        <w:tc>
          <w:tcPr>
            <w:tcW w:w="78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19A63991" w14:textId="0E96E48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Zomer 2013</w:t>
            </w:r>
          </w:p>
        </w:tc>
        <w:tc>
          <w:tcPr>
            <w:tcW w:w="10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18D22D02" w14:textId="3CEFE69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aycare centers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29F675D1" w14:textId="3C96927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oap pump and soap bar</w:t>
            </w:r>
          </w:p>
        </w:tc>
        <w:tc>
          <w:tcPr>
            <w:tcW w:w="162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726E7FDE" w14:textId="598018A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oap dispenser</w:t>
            </w:r>
          </w:p>
        </w:tc>
        <w:tc>
          <w:tcPr>
            <w:tcW w:w="225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1D63156B" w14:textId="120D20D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irect observation of handwashing with soap and water followed by hand drying or use of an ABHR at multiple key moments</w:t>
            </w:r>
          </w:p>
        </w:tc>
        <w:tc>
          <w:tcPr>
            <w:tcW w:w="91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092B15AB" w14:textId="10E101A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15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71FE4D04" w14:textId="131B61E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1.01 </w:t>
            </w:r>
          </w:p>
          <w:p w:rsidR="586A6CC6" w:rsidP="586A6CC6" w:rsidRDefault="586A6CC6" w14:paraId="52675F58" w14:textId="78EEE10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0.09, 11.73)</w:t>
            </w:r>
          </w:p>
        </w:tc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52952F04" w14:textId="2CDF905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022F22B7" w14:textId="4B86A88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9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4D3C01EF" w14:textId="70D06C8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111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5E6601CE" w14:textId="0683EF9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t significant</w:t>
            </w:r>
          </w:p>
        </w:tc>
        <w:tc>
          <w:tcPr>
            <w:tcW w:w="82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171C647E" w14:textId="6AEDF91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</w:tr>
      <w:tr w:rsidR="586A6CC6" w:rsidTr="5B4FCE99" w14:paraId="6CC7CCC0">
        <w:trPr>
          <w:trHeight w:val="300"/>
        </w:trPr>
        <w:tc>
          <w:tcPr>
            <w:tcW w:w="78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3235D62B" w14:textId="361BBF8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Zomer 2013</w:t>
            </w:r>
          </w:p>
        </w:tc>
        <w:tc>
          <w:tcPr>
            <w:tcW w:w="10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227E8BD8" w14:textId="4C806A6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aycare centers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416CD227" w14:textId="54B5AAB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oap pump and soap dispenser</w:t>
            </w:r>
          </w:p>
        </w:tc>
        <w:tc>
          <w:tcPr>
            <w:tcW w:w="162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63776767" w14:textId="0676990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oap dispenser</w:t>
            </w:r>
          </w:p>
        </w:tc>
        <w:tc>
          <w:tcPr>
            <w:tcW w:w="225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69E89762" w14:textId="39F0552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irect observation of handwashing with soap and water followed by hand drying or use of an ABHR at multiple key moments</w:t>
            </w:r>
          </w:p>
        </w:tc>
        <w:tc>
          <w:tcPr>
            <w:tcW w:w="91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144F77A4" w14:textId="59D9B65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15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7DE3AADE" w14:textId="4E0071C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1.25 </w:t>
            </w:r>
          </w:p>
          <w:p w:rsidR="586A6CC6" w:rsidP="586A6CC6" w:rsidRDefault="586A6CC6" w14:paraId="79532404" w14:textId="2BCF984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0.65, 2.39)</w:t>
            </w:r>
          </w:p>
        </w:tc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6E5E5F16" w14:textId="745BF8F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2BC532BF" w14:textId="605C506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9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55B6726F" w14:textId="3E28281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111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34C1987D" w14:textId="570A949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t significant</w:t>
            </w:r>
          </w:p>
        </w:tc>
        <w:tc>
          <w:tcPr>
            <w:tcW w:w="82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6A6CC6" w:rsidP="586A6CC6" w:rsidRDefault="586A6CC6" w14:paraId="2361E25E" w14:textId="0FD3776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86A6CC6" w:rsidR="586A6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</w:tr>
    </w:tbl>
    <w:p xmlns:wp14="http://schemas.microsoft.com/office/word/2010/wordml" w:rsidP="586A6CC6" wp14:paraId="2C078E63" wp14:textId="50E1465A">
      <w:pPr>
        <w:pStyle w:val="Normal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sectPr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975C3A0"/>
    <w:rsid w:val="311A763D"/>
    <w:rsid w:val="3210DD85"/>
    <w:rsid w:val="36539F0C"/>
    <w:rsid w:val="43B9B952"/>
    <w:rsid w:val="516D0BB9"/>
    <w:rsid w:val="586A6CC6"/>
    <w:rsid w:val="5ADDEEA8"/>
    <w:rsid w:val="5B4FCE99"/>
    <w:rsid w:val="60071061"/>
    <w:rsid w:val="6370DF0E"/>
    <w:rsid w:val="7975C3A0"/>
    <w:rsid w:val="7E3B1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5C3A0"/>
  <w15:chartTrackingRefBased/>
  <w15:docId w15:val="{B2B788B6-63FE-43F7-903A-B6C204591B2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1-28T23:42:24.0001962Z</dcterms:created>
  <dcterms:modified xsi:type="dcterms:W3CDTF">2025-04-25T19:55:53.4844077Z</dcterms:modified>
  <dc:creator>O'Brien, Lilly</dc:creator>
  <lastModifiedBy>O'Brien, Lilly</lastModifiedBy>
</coreProperties>
</file>